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D96AF" w14:textId="77777777" w:rsidR="005355B7" w:rsidRPr="00E6556E" w:rsidRDefault="005355B7" w:rsidP="005355B7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noProof/>
        </w:rPr>
        <w:drawing>
          <wp:inline distT="0" distB="0" distL="0" distR="0" wp14:anchorId="0916DC96" wp14:editId="4D190A3C">
            <wp:extent cx="5943600" cy="5844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AA69D" w14:textId="77777777" w:rsidR="005355B7" w:rsidRPr="00E6556E" w:rsidRDefault="005355B7" w:rsidP="005355B7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b/>
          <w:bCs/>
        </w:rPr>
        <w:t>Supplementary Figure 4.</w:t>
      </w:r>
      <w:r w:rsidRPr="00E6556E">
        <w:rPr>
          <w:rFonts w:asciiTheme="majorBidi" w:hAnsiTheme="majorBidi" w:cstheme="majorBidi"/>
        </w:rPr>
        <w:t xml:space="preserve"> Forest plot for the meta-analysis of FWB after A) 1 week, B) 1 month, and C) 3 months from cryoablation</w:t>
      </w:r>
    </w:p>
    <w:p w14:paraId="39DDD977" w14:textId="77777777" w:rsidR="00EC2029" w:rsidRDefault="00EC2029"/>
    <w:sectPr w:rsidR="00EC2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29"/>
    <w:rsid w:val="005355B7"/>
    <w:rsid w:val="00EC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01A26-56CF-4221-AAFC-F80ADC4F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B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2</cp:revision>
  <dcterms:created xsi:type="dcterms:W3CDTF">2023-08-04T06:05:00Z</dcterms:created>
  <dcterms:modified xsi:type="dcterms:W3CDTF">2023-08-04T06:05:00Z</dcterms:modified>
</cp:coreProperties>
</file>